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C8BC9" w14:textId="161B96E2" w:rsidR="008A61D9" w:rsidRPr="008A61D9" w:rsidRDefault="00F81FAC" w:rsidP="008A61D9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B04C9B">
        <w:rPr>
          <w:rFonts w:ascii="Times New Roman" w:hAnsi="Times New Roman" w:cs="Times New Roman"/>
          <w:b/>
          <w:sz w:val="36"/>
          <w:szCs w:val="36"/>
          <w:lang w:val="en-GB"/>
        </w:rPr>
        <w:t>S</w:t>
      </w:r>
      <w:r w:rsidR="008E6B07" w:rsidRPr="00B04C9B">
        <w:rPr>
          <w:rFonts w:ascii="Times New Roman" w:hAnsi="Times New Roman" w:cs="Times New Roman"/>
          <w:b/>
          <w:sz w:val="36"/>
          <w:szCs w:val="36"/>
          <w:lang w:val="en-GB"/>
        </w:rPr>
        <w:t>1</w:t>
      </w:r>
      <w:r w:rsidR="0044373D" w:rsidRPr="00B04C9B">
        <w:rPr>
          <w:rFonts w:ascii="Times New Roman" w:hAnsi="Times New Roman" w:cs="Times New Roman"/>
          <w:b/>
          <w:sz w:val="36"/>
          <w:szCs w:val="36"/>
          <w:lang w:val="en-GB"/>
        </w:rPr>
        <w:t xml:space="preserve"> Appendix. </w:t>
      </w:r>
      <w:r w:rsidR="000E0A97" w:rsidRPr="00B04C9B">
        <w:rPr>
          <w:rFonts w:ascii="Times New Roman" w:hAnsi="Times New Roman" w:cs="Times New Roman"/>
          <w:b/>
          <w:sz w:val="36"/>
          <w:szCs w:val="36"/>
          <w:lang w:val="en-GB"/>
        </w:rPr>
        <w:t xml:space="preserve">List of used </w:t>
      </w:r>
      <w:r w:rsidR="00D973DF" w:rsidRPr="00B04C9B">
        <w:rPr>
          <w:rFonts w:ascii="Times New Roman" w:hAnsi="Times New Roman" w:cs="Times New Roman"/>
          <w:b/>
          <w:sz w:val="36"/>
          <w:szCs w:val="36"/>
          <w:lang w:val="en-GB"/>
        </w:rPr>
        <w:t>unpublished reports</w:t>
      </w:r>
    </w:p>
    <w:p w14:paraId="4646523E" w14:textId="5277C801" w:rsidR="008A61D9" w:rsidRPr="008A61D9" w:rsidRDefault="00591D3C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</w:pPr>
      <w:proofErr w:type="spellStart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Begoff</w:t>
      </w:r>
      <w:proofErr w:type="spellEnd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 P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. </w:t>
      </w:r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Röntgenologische Beurteilung</w:t>
      </w:r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 der beiden della Valle-Mumien. Radiologische Klinik des Bezirkskrankenhauses Dresden-Friedrichstadt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. </w:t>
      </w:r>
      <w:r w:rsidR="00197604"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1988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.</w:t>
      </w:r>
    </w:p>
    <w:p w14:paraId="028308D9" w14:textId="58409FA9" w:rsidR="008A61D9" w:rsidRDefault="00591D3C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</w:pPr>
      <w:proofErr w:type="spellStart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Dötzel</w:t>
      </w:r>
      <w:proofErr w:type="spellEnd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 F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. </w:t>
      </w:r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Technologische Untersuchung an zwei ägyptischen Portraitmumien aus dem Bestand der Staatlichen Kunstsammlungen Dresden, Skulpturensammlung, Inventarnummer </w:t>
      </w:r>
      <w:proofErr w:type="spellStart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Aeg</w:t>
      </w:r>
      <w:proofErr w:type="spellEnd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. 777 und 778, </w:t>
      </w:r>
      <w:proofErr w:type="spellStart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Saqqara</w:t>
      </w:r>
      <w:proofErr w:type="spellEnd"/>
      <w:r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, 1. Hälfte des 4. Jahrhundert n. Chr. Hochschule für Bildende Künste, Dresden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.</w:t>
      </w:r>
      <w:r w:rsidR="00197604" w:rsidRP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 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S</w:t>
      </w:r>
      <w:r w:rsidR="00197604"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eminar </w:t>
      </w:r>
      <w:proofErr w:type="spellStart"/>
      <w:r w:rsidR="00197604"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work</w:t>
      </w:r>
      <w:proofErr w:type="spellEnd"/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, </w:t>
      </w:r>
      <w:r w:rsidR="00197604" w:rsidRPr="00591D3C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2004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.</w:t>
      </w:r>
    </w:p>
    <w:p w14:paraId="5DC1F254" w14:textId="4239F34E" w:rsidR="008A61D9" w:rsidRDefault="005B4CDD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Germer R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Materialsammlung zu den Dresdner Mumien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Aeg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 777 und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Aeg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 778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. 2015.</w:t>
      </w:r>
    </w:p>
    <w:p w14:paraId="0A385086" w14:textId="3B780F0E" w:rsidR="00591D3C" w:rsidRDefault="00591D3C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Pahl WM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. </w:t>
      </w:r>
      <w:r w:rsidR="005B4CDD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Gutachten über die ä</w:t>
      </w:r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gyptischen Mumien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Inv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Aeg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 xml:space="preserve"> 777 und 778 der Staatlichen Kunstsammlungen Dresden (DDR)</w:t>
      </w:r>
      <w:r w:rsidR="00197604"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  <w:t>. 1990.</w:t>
      </w:r>
    </w:p>
    <w:p w14:paraId="07E65359" w14:textId="2A1826D8" w:rsidR="008A61D9" w:rsidRDefault="008A61D9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de-DE" w:eastAsia="zh-CN"/>
        </w:rPr>
      </w:pPr>
    </w:p>
    <w:p w14:paraId="7B96F811" w14:textId="5457389D" w:rsidR="008A61D9" w:rsidRPr="008A61D9" w:rsidRDefault="008A61D9" w:rsidP="008A61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61D9">
        <w:rPr>
          <w:rFonts w:ascii="Times New Roman" w:hAnsi="Times New Roman" w:cs="Times New Roman"/>
          <w:sz w:val="24"/>
          <w:szCs w:val="24"/>
          <w:lang w:val="en-GB"/>
        </w:rPr>
        <w:t>By the courtesy of the Dresden State Art Collec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2D75EABD" w14:textId="77777777" w:rsidR="00591D3C" w:rsidRPr="00B04C9B" w:rsidRDefault="00591D3C" w:rsidP="00F81F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BB2822" w14:textId="77777777" w:rsidR="00401AE2" w:rsidRPr="00B04C9B" w:rsidRDefault="00401AE2" w:rsidP="00F81F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FF612A" w14:textId="77777777" w:rsidR="007D7F03" w:rsidRPr="00B04C9B" w:rsidRDefault="007D7F03">
      <w:pPr>
        <w:rPr>
          <w:lang w:val="en-US"/>
        </w:rPr>
      </w:pPr>
    </w:p>
    <w:sectPr w:rsidR="007D7F03" w:rsidRPr="00B04C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FAC"/>
    <w:rsid w:val="000432BF"/>
    <w:rsid w:val="00051888"/>
    <w:rsid w:val="000E0A97"/>
    <w:rsid w:val="00197604"/>
    <w:rsid w:val="00401AE2"/>
    <w:rsid w:val="0044373D"/>
    <w:rsid w:val="00500ACB"/>
    <w:rsid w:val="00591D3C"/>
    <w:rsid w:val="005B4CDD"/>
    <w:rsid w:val="007B69F4"/>
    <w:rsid w:val="007D7F03"/>
    <w:rsid w:val="00881F1D"/>
    <w:rsid w:val="008A61D9"/>
    <w:rsid w:val="008E6B07"/>
    <w:rsid w:val="00B04C9B"/>
    <w:rsid w:val="00D973DF"/>
    <w:rsid w:val="00F25CE2"/>
    <w:rsid w:val="00F81FAC"/>
    <w:rsid w:val="00F9280F"/>
    <w:rsid w:val="00FA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282DD"/>
  <w15:docId w15:val="{21F2BF92-CFD9-4361-AE2D-FFD2B5EA9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1F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erauge Amelie</dc:creator>
  <cp:lastModifiedBy>Stephanie</cp:lastModifiedBy>
  <cp:revision>4</cp:revision>
  <dcterms:created xsi:type="dcterms:W3CDTF">2020-06-20T16:36:00Z</dcterms:created>
  <dcterms:modified xsi:type="dcterms:W3CDTF">2020-06-21T16:14:00Z</dcterms:modified>
</cp:coreProperties>
</file>